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9BEEC" w14:textId="77777777" w:rsidR="00CA6970" w:rsidRDefault="007B3950">
      <w:pPr>
        <w:rPr>
          <w:b/>
          <w:lang w:val="en-AU"/>
        </w:rPr>
      </w:pPr>
      <w:bookmarkStart w:id="0" w:name="_GoBack"/>
      <w:bookmarkEnd w:id="0"/>
      <w:r w:rsidRPr="007B3950">
        <w:rPr>
          <w:b/>
          <w:lang w:val="en-AU"/>
        </w:rPr>
        <w:t>Stimulated Recall Interview - Instruction for Interviewer</w:t>
      </w:r>
    </w:p>
    <w:p w14:paraId="31ADCB64" w14:textId="77777777" w:rsidR="000D1823" w:rsidRDefault="000D1823">
      <w:pPr>
        <w:rPr>
          <w:b/>
          <w:lang w:val="en-AU"/>
        </w:rPr>
      </w:pPr>
    </w:p>
    <w:p w14:paraId="736088F3" w14:textId="5972D95F" w:rsidR="000D1823" w:rsidRPr="007B3950" w:rsidRDefault="000D1823">
      <w:pPr>
        <w:rPr>
          <w:b/>
          <w:lang w:val="en-AU"/>
        </w:rPr>
      </w:pPr>
      <w:r>
        <w:rPr>
          <w:b/>
          <w:lang w:val="en-AU"/>
        </w:rPr>
        <w:t>Duration: 40 mins</w:t>
      </w:r>
    </w:p>
    <w:p w14:paraId="0B4E65BD" w14:textId="77777777" w:rsidR="007B3950" w:rsidRDefault="007B3950">
      <w:pPr>
        <w:rPr>
          <w:lang w:val="en-AU"/>
        </w:rPr>
      </w:pPr>
    </w:p>
    <w:p w14:paraId="59A1BCD4" w14:textId="77777777" w:rsidR="007B3950" w:rsidRDefault="007B3950">
      <w:pPr>
        <w:rPr>
          <w:lang w:val="en-AU"/>
        </w:rPr>
      </w:pPr>
      <w:r>
        <w:rPr>
          <w:lang w:val="en-AU"/>
        </w:rPr>
        <w:t>The following sentence/paragraph is to be read to the participant at commencement of the Stimulated Recall Interview (SRI).</w:t>
      </w:r>
    </w:p>
    <w:p w14:paraId="2CD6018F" w14:textId="77777777" w:rsidR="007B3950" w:rsidRDefault="007B3950">
      <w:pPr>
        <w:rPr>
          <w:lang w:val="en-AU"/>
        </w:rPr>
      </w:pPr>
    </w:p>
    <w:p w14:paraId="466A434E" w14:textId="77777777" w:rsidR="004F6FD6" w:rsidRDefault="004F6FD6" w:rsidP="007B3950">
      <w:r>
        <w:rPr>
          <w:lang w:val="en-AU"/>
        </w:rPr>
        <w:t>“</w:t>
      </w:r>
      <w:r w:rsidR="007B3950">
        <w:rPr>
          <w:lang w:val="en-AU"/>
        </w:rPr>
        <w:t xml:space="preserve">We will now commence the Stimulated Recall Interview. </w:t>
      </w:r>
      <w:r w:rsidR="007B3950">
        <w:t>I will play back the video of the simulation, and allow you to reflect on your engagement with the simulation. I have watched the video and made note of areas of interest (</w:t>
      </w:r>
      <w:r w:rsidR="007B3950" w:rsidRPr="000D1823">
        <w:rPr>
          <w:u w:val="single"/>
        </w:rPr>
        <w:t>in engagement and disengagement, and related to moulage)</w:t>
      </w:r>
      <w:r w:rsidR="007B3950">
        <w:t xml:space="preserve"> that occurred in the simulation, and have some questions. I would like you to watch the video, and stop it at any point to describe what you were thinking </w:t>
      </w:r>
      <w:r w:rsidR="000D1823">
        <w:t>regarding</w:t>
      </w:r>
      <w:r w:rsidR="007B3950">
        <w:t xml:space="preserve"> your engagement in the </w:t>
      </w:r>
      <w:r w:rsidR="000D1823">
        <w:t>simulation/</w:t>
      </w:r>
      <w:r w:rsidR="007B3950">
        <w:t>moulage. If you become too involved watching the video, I will stop the video at the pre-annot</w:t>
      </w:r>
      <w:r w:rsidR="007607DF">
        <w:t>at</w:t>
      </w:r>
      <w:r w:rsidR="007B3950">
        <w:t xml:space="preserve">ed points of </w:t>
      </w:r>
      <w:r w:rsidR="0074468F">
        <w:t>relevance/</w:t>
      </w:r>
      <w:r w:rsidR="007B3950">
        <w:t>interest and as</w:t>
      </w:r>
      <w:r w:rsidR="0074468F">
        <w:t>k</w:t>
      </w:r>
      <w:r>
        <w:t xml:space="preserve"> questions.”</w:t>
      </w:r>
    </w:p>
    <w:p w14:paraId="50009CCC" w14:textId="77777777" w:rsidR="004F6FD6" w:rsidRDefault="004F6FD6" w:rsidP="007B3950"/>
    <w:p w14:paraId="428C1B8C" w14:textId="77777777" w:rsidR="004F6FD6" w:rsidRDefault="004F6FD6" w:rsidP="007B3950">
      <w:r>
        <w:t xml:space="preserve">Crafting questions: </w:t>
      </w:r>
    </w:p>
    <w:p w14:paraId="03B01F4D" w14:textId="77777777" w:rsidR="00FA2819" w:rsidRDefault="00FA2819" w:rsidP="007B3950"/>
    <w:p w14:paraId="5AD7EBE6" w14:textId="77777777" w:rsidR="00FA2819" w:rsidRDefault="004F6FD6" w:rsidP="007B3950">
      <w:r>
        <w:t xml:space="preserve">Questions will be crafted based on your observation of the </w:t>
      </w:r>
      <w:r w:rsidR="00FA2819">
        <w:t xml:space="preserve">simulation activity. Using the Immersion Rating Scale as a guide, your questions should be focused on activities related to engagement, disengagement and moulage. </w:t>
      </w:r>
    </w:p>
    <w:p w14:paraId="647AE133" w14:textId="2881BBC9" w:rsidR="00FA2819" w:rsidRDefault="00FA2819" w:rsidP="007B3950">
      <w:r>
        <w:t>Do not ask questions about:</w:t>
      </w:r>
    </w:p>
    <w:p w14:paraId="1B7FD3EB" w14:textId="77777777" w:rsidR="00FA2819" w:rsidRDefault="00FA2819" w:rsidP="00FA2819">
      <w:pPr>
        <w:pStyle w:val="ListParagraph"/>
        <w:numPr>
          <w:ilvl w:val="0"/>
          <w:numId w:val="2"/>
        </w:numPr>
      </w:pPr>
      <w:r>
        <w:t>Clinical decisions</w:t>
      </w:r>
    </w:p>
    <w:p w14:paraId="7BD1165D" w14:textId="4079C9EA" w:rsidR="00FA2819" w:rsidRDefault="00FA2819" w:rsidP="00FA2819">
      <w:pPr>
        <w:pStyle w:val="ListParagraph"/>
        <w:numPr>
          <w:ilvl w:val="0"/>
          <w:numId w:val="2"/>
        </w:numPr>
      </w:pPr>
      <w:r>
        <w:t>Teamwork</w:t>
      </w:r>
    </w:p>
    <w:p w14:paraId="43031FF2" w14:textId="71A59486" w:rsidR="00FA2819" w:rsidRDefault="00FA2819" w:rsidP="00FA2819">
      <w:pPr>
        <w:pStyle w:val="ListParagraph"/>
        <w:numPr>
          <w:ilvl w:val="0"/>
          <w:numId w:val="2"/>
        </w:numPr>
      </w:pPr>
      <w:r>
        <w:t>Communication</w:t>
      </w:r>
    </w:p>
    <w:p w14:paraId="140DD0B5" w14:textId="59B55D36" w:rsidR="00FA2819" w:rsidRDefault="00FA2819" w:rsidP="00FA2819">
      <w:r>
        <w:t xml:space="preserve">Do ask questions about: </w:t>
      </w:r>
    </w:p>
    <w:p w14:paraId="22D17D01" w14:textId="48EFC4AD" w:rsidR="00FA2819" w:rsidRDefault="00FA2819" w:rsidP="00FA2819">
      <w:pPr>
        <w:pStyle w:val="ListParagraph"/>
        <w:numPr>
          <w:ilvl w:val="0"/>
          <w:numId w:val="2"/>
        </w:numPr>
      </w:pPr>
      <w:r>
        <w:t>Moulage (in general, its appearance, their interaction with moulage)</w:t>
      </w:r>
    </w:p>
    <w:p w14:paraId="0226B42A" w14:textId="2A4ACD89" w:rsidR="00FA2819" w:rsidRDefault="00FA2819" w:rsidP="00FA2819">
      <w:pPr>
        <w:pStyle w:val="ListParagraph"/>
        <w:numPr>
          <w:ilvl w:val="0"/>
          <w:numId w:val="2"/>
        </w:numPr>
      </w:pPr>
      <w:r>
        <w:t>Engaging in the activity or periods of disengagement</w:t>
      </w:r>
    </w:p>
    <w:p w14:paraId="0EEA2E7A" w14:textId="09AB21C7" w:rsidR="00FA2819" w:rsidRDefault="00244752" w:rsidP="00244752">
      <w:r>
        <w:t xml:space="preserve">In general terms: </w:t>
      </w:r>
    </w:p>
    <w:p w14:paraId="75662268" w14:textId="77777777" w:rsidR="00244752" w:rsidRPr="00244752" w:rsidRDefault="00244752" w:rsidP="00244752">
      <w:pPr>
        <w:rPr>
          <w:i/>
        </w:rPr>
      </w:pPr>
      <w:r w:rsidRPr="00244752">
        <w:rPr>
          <w:i/>
        </w:rPr>
        <w:t xml:space="preserve">What happened? </w:t>
      </w:r>
    </w:p>
    <w:p w14:paraId="6A42DBC0" w14:textId="77777777" w:rsidR="00244752" w:rsidRPr="00244752" w:rsidRDefault="00244752" w:rsidP="00244752">
      <w:pPr>
        <w:rPr>
          <w:i/>
        </w:rPr>
      </w:pPr>
      <w:r w:rsidRPr="00244752">
        <w:rPr>
          <w:i/>
        </w:rPr>
        <w:t>Why?</w:t>
      </w:r>
    </w:p>
    <w:p w14:paraId="5A533720" w14:textId="37F10CF3" w:rsidR="00244752" w:rsidRPr="00244752" w:rsidRDefault="00244752" w:rsidP="00244752">
      <w:pPr>
        <w:rPr>
          <w:i/>
        </w:rPr>
      </w:pPr>
      <w:r w:rsidRPr="00244752">
        <w:rPr>
          <w:i/>
        </w:rPr>
        <w:t>What did you think about</w:t>
      </w:r>
      <w:r>
        <w:rPr>
          <w:i/>
        </w:rPr>
        <w:t>…(example)</w:t>
      </w:r>
      <w:r w:rsidRPr="00244752">
        <w:rPr>
          <w:i/>
        </w:rPr>
        <w:t>?</w:t>
      </w:r>
    </w:p>
    <w:p w14:paraId="68E73A0E" w14:textId="77777777" w:rsidR="00244752" w:rsidRDefault="00244752" w:rsidP="00244752"/>
    <w:p w14:paraId="29069E0C" w14:textId="788E3C66" w:rsidR="007B3950" w:rsidRDefault="00FA2819" w:rsidP="00FA2819">
      <w:r>
        <w:t>Example questions:</w:t>
      </w:r>
      <w:r w:rsidR="009178EA">
        <w:br/>
      </w:r>
      <w:r w:rsidR="009178EA">
        <w:br/>
      </w:r>
      <w:r w:rsidR="009178EA" w:rsidRPr="00FA2819">
        <w:rPr>
          <w:u w:val="single"/>
        </w:rPr>
        <w:t>When you first saw</w:t>
      </w:r>
      <w:r w:rsidR="009178EA">
        <w:t xml:space="preserve"> the moulage/narrative of moulage, what did you think?</w:t>
      </w:r>
    </w:p>
    <w:p w14:paraId="16AD8566" w14:textId="1C07F01E" w:rsidR="00FA2819" w:rsidRDefault="00FA2819" w:rsidP="00FA2819">
      <w:r w:rsidRPr="00FA2819">
        <w:rPr>
          <w:u w:val="single"/>
        </w:rPr>
        <w:t>I noticed you did not address</w:t>
      </w:r>
      <w:r>
        <w:t xml:space="preserve"> the moulage/narrative of moulage, what were you thinking</w:t>
      </w:r>
      <w:r w:rsidR="00811076">
        <w:t xml:space="preserve"> about it</w:t>
      </w:r>
      <w:r>
        <w:t>?</w:t>
      </w:r>
    </w:p>
    <w:p w14:paraId="779377CD" w14:textId="1342BE87" w:rsidR="00811076" w:rsidRDefault="00811076" w:rsidP="00FA2819">
      <w:r w:rsidRPr="00811076">
        <w:rPr>
          <w:u w:val="single"/>
        </w:rPr>
        <w:t>When you assessed</w:t>
      </w:r>
      <w:r>
        <w:t xml:space="preserve"> the wound (moulage), what did you think?</w:t>
      </w:r>
    </w:p>
    <w:p w14:paraId="123CE613" w14:textId="77777777" w:rsidR="009178EA" w:rsidRDefault="009178EA" w:rsidP="007B3950"/>
    <w:p w14:paraId="4383B49D" w14:textId="66D503D9" w:rsidR="009178EA" w:rsidRDefault="009178EA" w:rsidP="009178EA"/>
    <w:p w14:paraId="7DE9F6B1" w14:textId="77777777" w:rsidR="007B3950" w:rsidRDefault="007B3950" w:rsidP="007B3950"/>
    <w:p w14:paraId="13A9D752" w14:textId="77777777" w:rsidR="007B3950" w:rsidRDefault="007B3950" w:rsidP="007B3950"/>
    <w:p w14:paraId="75B6115E" w14:textId="77777777" w:rsidR="007B3950" w:rsidRPr="007B3950" w:rsidRDefault="007B3950">
      <w:pPr>
        <w:rPr>
          <w:lang w:val="en-AU"/>
        </w:rPr>
      </w:pPr>
    </w:p>
    <w:sectPr w:rsidR="007B3950" w:rsidRPr="007B3950" w:rsidSect="008F50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177A0"/>
    <w:multiLevelType w:val="hybridMultilevel"/>
    <w:tmpl w:val="D020E864"/>
    <w:lvl w:ilvl="0" w:tplc="959280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A679BD"/>
    <w:multiLevelType w:val="hybridMultilevel"/>
    <w:tmpl w:val="074416A6"/>
    <w:lvl w:ilvl="0" w:tplc="9878B7A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950"/>
    <w:rsid w:val="0000440E"/>
    <w:rsid w:val="000316BA"/>
    <w:rsid w:val="00090253"/>
    <w:rsid w:val="000D1823"/>
    <w:rsid w:val="00131958"/>
    <w:rsid w:val="001765B8"/>
    <w:rsid w:val="0020153D"/>
    <w:rsid w:val="00244752"/>
    <w:rsid w:val="002472BC"/>
    <w:rsid w:val="00262F61"/>
    <w:rsid w:val="002A442B"/>
    <w:rsid w:val="003161EB"/>
    <w:rsid w:val="00363C80"/>
    <w:rsid w:val="00461D04"/>
    <w:rsid w:val="004F4BB5"/>
    <w:rsid w:val="004F6FD6"/>
    <w:rsid w:val="00507BBE"/>
    <w:rsid w:val="005356AF"/>
    <w:rsid w:val="00575A42"/>
    <w:rsid w:val="005C5839"/>
    <w:rsid w:val="00602190"/>
    <w:rsid w:val="00602FD6"/>
    <w:rsid w:val="0074468F"/>
    <w:rsid w:val="007607DF"/>
    <w:rsid w:val="007B3950"/>
    <w:rsid w:val="007F07E8"/>
    <w:rsid w:val="00811076"/>
    <w:rsid w:val="008F5057"/>
    <w:rsid w:val="009064F9"/>
    <w:rsid w:val="009178EA"/>
    <w:rsid w:val="0092087E"/>
    <w:rsid w:val="00994E9C"/>
    <w:rsid w:val="009A00A9"/>
    <w:rsid w:val="009F75C3"/>
    <w:rsid w:val="00A21F72"/>
    <w:rsid w:val="00AA69F8"/>
    <w:rsid w:val="00AB5AB2"/>
    <w:rsid w:val="00BF5953"/>
    <w:rsid w:val="00C04349"/>
    <w:rsid w:val="00C867A2"/>
    <w:rsid w:val="00CA6970"/>
    <w:rsid w:val="00CA6A5F"/>
    <w:rsid w:val="00CD62B5"/>
    <w:rsid w:val="00D32706"/>
    <w:rsid w:val="00D87FA9"/>
    <w:rsid w:val="00DD1D7D"/>
    <w:rsid w:val="00E33135"/>
    <w:rsid w:val="00EA1C3A"/>
    <w:rsid w:val="00EA52D2"/>
    <w:rsid w:val="00F63B7F"/>
    <w:rsid w:val="00FA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1B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8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kes-Parish</dc:creator>
  <cp:keywords/>
  <dc:description/>
  <cp:lastModifiedBy>Jessica Parish</cp:lastModifiedBy>
  <cp:revision>2</cp:revision>
  <dcterms:created xsi:type="dcterms:W3CDTF">2019-09-24T22:53:00Z</dcterms:created>
  <dcterms:modified xsi:type="dcterms:W3CDTF">2019-09-24T22:53:00Z</dcterms:modified>
</cp:coreProperties>
</file>